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/>
          <w:b/>
        </w:rPr>
        <w:t>Table S1.</w:t>
      </w:r>
      <w:r>
        <w:rPr>
          <w:rFonts w:cs="Calibri"/>
        </w:rPr>
        <w:t xml:space="preserve"> Conserved genes in the vertebrate angiogenesis defect/yeast lovastatin sensitivity gene module. Bold text indicates vertebrate genes whose angiogenesis roles were known or confirmed by the literature; italic text indicates genes whose roles were predicted in ref.  and confirmed in frogs and HUVEC cells in ref.  and </w:t>
      </w:r>
      <w:r>
        <w:rPr>
          <w:rFonts w:cs="Calibri"/>
          <w:b/>
        </w:rPr>
        <w:t>Figs. 2B</w:t>
      </w:r>
      <w:r>
        <w:rPr>
          <w:rFonts w:cs="Calibri"/>
        </w:rPr>
        <w:t>,</w:t>
      </w:r>
      <w:r>
        <w:rPr>
          <w:rFonts w:cs="Calibri"/>
          <w:b/>
        </w:rPr>
        <w:t xml:space="preserve"> S1</w:t>
      </w:r>
      <w:r>
        <w:rPr/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Human gene(s)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Yeast gene(s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PK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SLT2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P2K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PBS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PK1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HOG1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PP3R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CNB1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SMA (FOLH1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VPS70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HMGC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HMG1,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IRT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HST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SNK2A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CKA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SOX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IXR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RAB11B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YPT3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HMHA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SAC7/BAG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CEA1/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DST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BL1XR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SIF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22:45:00Z</dcterms:created>
  <dc:creator>Debbie Thompson</dc:creator>
  <dc:description/>
  <dc:language>en-US</dc:language>
  <cp:lastModifiedBy>Debbie Thompson</cp:lastModifiedBy>
  <dcterms:modified xsi:type="dcterms:W3CDTF">2012-07-16T22:46:00Z</dcterms:modified>
  <cp:revision>1</cp:revision>
  <dc:subject/>
  <dc:title/>
</cp:coreProperties>
</file>